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FEDF3" w14:textId="77777777" w:rsidR="00E76A67" w:rsidRPr="00E76A67" w:rsidRDefault="00E76A67" w:rsidP="00E76A67">
      <w:pPr>
        <w:spacing w:line="240" w:lineRule="auto"/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</w:pPr>
      <w:r w:rsidRPr="00E76A67"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  <w:t>Supplemental Tables:</w:t>
      </w:r>
    </w:p>
    <w:p w14:paraId="62B84B9E" w14:textId="4815371C" w:rsidR="00E76A67" w:rsidRPr="00E76A67" w:rsidRDefault="00D73CC6" w:rsidP="00E76A67">
      <w:pPr>
        <w:spacing w:line="240" w:lineRule="auto"/>
        <w:rPr>
          <w:rFonts w:ascii="Arial" w:eastAsia="Calibri" w:hAnsi="Arial" w:cs="Arial"/>
          <w:kern w:val="0"/>
          <w:sz w:val="24"/>
          <w:szCs w:val="24"/>
          <w:lang w:val="en-CA"/>
          <w14:ligatures w14:val="none"/>
        </w:rPr>
      </w:pPr>
      <w:r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  <w:t xml:space="preserve">Supplementary </w:t>
      </w:r>
      <w:r w:rsidR="00E76A67" w:rsidRPr="00E76A67"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  <w:t xml:space="preserve">Table </w:t>
      </w:r>
      <w:r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  <w:t>S</w:t>
      </w:r>
      <w:r w:rsidR="00E76A67" w:rsidRPr="00E76A67">
        <w:rPr>
          <w:rFonts w:ascii="Arial" w:eastAsia="Calibri" w:hAnsi="Arial" w:cs="Arial"/>
          <w:b/>
          <w:bCs/>
          <w:kern w:val="0"/>
          <w:sz w:val="24"/>
          <w:szCs w:val="24"/>
          <w:lang w:val="en-CA"/>
          <w14:ligatures w14:val="none"/>
        </w:rPr>
        <w:t>1: Cohort definition, diagnostic and intervention codes used in the study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16"/>
        <w:gridCol w:w="1337"/>
        <w:gridCol w:w="1829"/>
        <w:gridCol w:w="2014"/>
        <w:gridCol w:w="2654"/>
      </w:tblGrid>
      <w:tr w:rsidR="00E76A67" w:rsidRPr="00E76A67" w14:paraId="123C11B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9E7C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ssessment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D39F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C5C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isease, Procedure, or Condition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E2A8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HI-DAD, SDS or NACRS ICD-10-CA-CA/ICD-9-CA diagnosis or CCI/CCP procedure codes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3331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OHIP ICD-9 diagnosis or fee codes; or other data source</w:t>
            </w:r>
          </w:p>
        </w:tc>
      </w:tr>
      <w:tr w:rsidR="00E76A67" w:rsidRPr="00E76A67" w14:paraId="19D748F3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F4AF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sz w:val="20"/>
                <w:szCs w:val="20"/>
              </w:rPr>
              <w:t>Inclusion criter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C41F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AB4B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KN in RPDB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7A4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92A4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IKN</w:t>
            </w:r>
          </w:p>
        </w:tc>
      </w:tr>
      <w:tr w:rsidR="00E76A67" w:rsidRPr="00E76A67" w14:paraId="17A9BAB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6485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sz w:val="20"/>
                <w:szCs w:val="20"/>
              </w:rPr>
              <w:t>Exclusion criteria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36A4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048A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issing or nonfemale sex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375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7C41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SEX not equal to “F”</w:t>
            </w:r>
          </w:p>
        </w:tc>
      </w:tr>
      <w:tr w:rsidR="00E76A67" w:rsidRPr="00E76A67" w14:paraId="06E527E9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A4B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BC65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4F61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No thyroid cancer diagnosis during accrual window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74D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C6DE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OCR: No record with </w:t>
            </w:r>
          </w:p>
          <w:p w14:paraId="1BF195FB" w14:textId="77777777" w:rsidR="00E76A67" w:rsidRPr="00E76A67" w:rsidRDefault="00E76A67" w:rsidP="00E76A67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field DXDATE recorded during accrual window, AND</w:t>
            </w:r>
          </w:p>
          <w:p w14:paraId="1E138E36" w14:textId="77777777" w:rsidR="00E76A67" w:rsidRPr="00E76A67" w:rsidRDefault="00E76A67" w:rsidP="00E76A67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field CURR_TOPOG_CD = “C739” AND</w:t>
            </w:r>
          </w:p>
          <w:p w14:paraId="6F4360CA" w14:textId="77777777" w:rsidR="00E76A67" w:rsidRPr="00E76A67" w:rsidRDefault="00E76A67" w:rsidP="00E76A67">
            <w:pPr>
              <w:numPr>
                <w:ilvl w:val="0"/>
                <w:numId w:val="1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fifth digit of field CURR_MORPH_CD = “3”</w:t>
            </w:r>
          </w:p>
        </w:tc>
      </w:tr>
      <w:tr w:rsidR="00E76A67" w:rsidRPr="00E76A67" w14:paraId="0DFB5E8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D94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5600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0B19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issing birthdate or age &lt;16 or &gt;40 at diagnosis date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A0D0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1B1B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BDATE</w:t>
            </w:r>
          </w:p>
        </w:tc>
      </w:tr>
      <w:tr w:rsidR="00E76A67" w:rsidRPr="00E76A67" w14:paraId="6C8A0FD4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4FDC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E51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212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No cancer treatment initiation within during accrual window or within 2 years of index, or initial cancer treatment of radioactive iodine only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D7A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IHI-DAD/SDS/NACRS</w:t>
            </w:r>
          </w:p>
          <w:p w14:paraId="0B5FD16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Less-than-total thyroidectomy:</w:t>
            </w:r>
          </w:p>
          <w:p w14:paraId="75F10494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10, 1920, 1921, 1922, 1929, 1941, 1942</w:t>
            </w:r>
          </w:p>
          <w:p w14:paraId="3A498964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7</w:t>
            </w:r>
          </w:p>
          <w:p w14:paraId="3228A34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C0C045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Total thyroidectomy:</w:t>
            </w:r>
          </w:p>
          <w:p w14:paraId="540ECCD4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30, 1943</w:t>
            </w:r>
          </w:p>
          <w:p w14:paraId="56D4B156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9</w:t>
            </w:r>
          </w:p>
          <w:p w14:paraId="38A425A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C4569B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adioactive iodine:</w:t>
            </w:r>
          </w:p>
          <w:p w14:paraId="5DF53020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CCP: 621</w:t>
            </w:r>
          </w:p>
          <w:p w14:paraId="224420A1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ZZ35, 1FU59</w:t>
            </w:r>
          </w:p>
          <w:p w14:paraId="2AA494A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6E6E40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64D2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0EA886B7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E293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A7F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2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2E9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Death date recorded before index, or within three years of index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FD62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88A9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DTHDATE</w:t>
            </w:r>
          </w:p>
        </w:tc>
      </w:tr>
      <w:tr w:rsidR="00E76A67" w:rsidRPr="00E76A67" w14:paraId="76C188CB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4CA2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B684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C0AE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issing census subdivision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A8EE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988C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PRCDCSD</w:t>
            </w:r>
          </w:p>
        </w:tc>
      </w:tr>
      <w:tr w:rsidR="00E76A67" w:rsidRPr="00E76A67" w14:paraId="266F529C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C4A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7D6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2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DBE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ysterectomy, BSO, or tubal ligation within 3 years of index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697B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IHI-DAD/SDS/NACRS</w:t>
            </w:r>
          </w:p>
          <w:p w14:paraId="3188435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ysterectomy:</w:t>
            </w:r>
          </w:p>
          <w:p w14:paraId="538D43D7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</w:t>
            </w:r>
          </w:p>
          <w:p w14:paraId="6D706F0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8030, 8040, 8050, 8060</w:t>
            </w:r>
          </w:p>
          <w:p w14:paraId="0D5FB31D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RM57, 1RM59, 1RM87, 1RM89, 1RM91, 5MD60CB, 5MD60KE, 5MD60RC, 5MD60RD</w:t>
            </w:r>
          </w:p>
          <w:p w14:paraId="2B671E1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DFA989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BSO:</w:t>
            </w:r>
          </w:p>
          <w:p w14:paraId="01BDE90D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One record of 7740, 7741, 7742, 7750, 7751, 7752</w:t>
            </w:r>
          </w:p>
          <w:p w14:paraId="6DA250A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6FD8BC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R</w:t>
            </w:r>
          </w:p>
          <w:p w14:paraId="47E787F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856E2B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Two records of 7720, 7730</w:t>
            </w:r>
          </w:p>
          <w:p w14:paraId="58439EB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52C49A4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Two records of 1RB57, 1RB</w:t>
            </w:r>
            <w:proofErr w:type="gramStart"/>
            <w:r w:rsidRPr="00E76A67">
              <w:rPr>
                <w:rFonts w:ascii="Arial" w:eastAsia="Calibri" w:hAnsi="Arial" w:cs="Arial"/>
                <w:sz w:val="20"/>
                <w:szCs w:val="20"/>
              </w:rPr>
              <w:t>89,  1</w:t>
            </w:r>
            <w:proofErr w:type="gramEnd"/>
            <w:r w:rsidRPr="00E76A67">
              <w:rPr>
                <w:rFonts w:ascii="Arial" w:eastAsia="Calibri" w:hAnsi="Arial" w:cs="Arial"/>
                <w:sz w:val="20"/>
                <w:szCs w:val="20"/>
              </w:rPr>
              <w:t>RD89</w:t>
            </w:r>
          </w:p>
          <w:p w14:paraId="7F11E1C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C0FA14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Tubal ligation:</w:t>
            </w:r>
          </w:p>
          <w:p w14:paraId="2EAA0E29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7820, 7821, 7822</w:t>
            </w:r>
          </w:p>
          <w:p w14:paraId="4CEE02C0" w14:textId="77777777" w:rsidR="00E76A67" w:rsidRPr="00E76A67" w:rsidRDefault="00E76A67" w:rsidP="00E76A67">
            <w:pPr>
              <w:numPr>
                <w:ilvl w:val="0"/>
                <w:numId w:val="3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RF51, 1RF59, 1RF8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610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Hysterectomy: </w:t>
            </w:r>
          </w:p>
          <w:p w14:paraId="44525AB9" w14:textId="77777777" w:rsidR="00E76A67" w:rsidRPr="00E76A67" w:rsidRDefault="00E76A67" w:rsidP="00E76A67">
            <w:pPr>
              <w:numPr>
                <w:ilvl w:val="0"/>
                <w:numId w:val="4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fee code P042, S757, S758, S759, S763, S810, S816</w:t>
            </w:r>
          </w:p>
        </w:tc>
      </w:tr>
      <w:tr w:rsidR="00E76A67" w:rsidRPr="00E76A67" w14:paraId="4A5DBD96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F7A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87D8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64 – December 31, 2020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3A98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Non-thyroid cancer diagnosis before index or up to 1 year after index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C74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8FF2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CR:</w:t>
            </w:r>
          </w:p>
          <w:p w14:paraId="49B26260" w14:textId="77777777" w:rsidR="00E76A67" w:rsidRPr="00E76A67" w:rsidRDefault="00E76A67" w:rsidP="00E76A67">
            <w:pPr>
              <w:numPr>
                <w:ilvl w:val="0"/>
                <w:numId w:val="4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field DXDATE recorded before index or up to one year after index, </w:t>
            </w:r>
            <w:r w:rsidRPr="00E76A67">
              <w:rPr>
                <w:rFonts w:ascii="Arial" w:eastAsia="Calibri" w:hAnsi="Arial" w:cs="Arial"/>
                <w:sz w:val="20"/>
                <w:szCs w:val="20"/>
              </w:rPr>
              <w:br/>
              <w:t>AND</w:t>
            </w:r>
          </w:p>
          <w:p w14:paraId="5B74CE78" w14:textId="77777777" w:rsidR="00E76A67" w:rsidRPr="00E76A67" w:rsidRDefault="00E76A67" w:rsidP="00E76A67">
            <w:pPr>
              <w:numPr>
                <w:ilvl w:val="0"/>
                <w:numId w:val="4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field CURR_TOPOG_CD not equal to “C739”, AND</w:t>
            </w:r>
          </w:p>
          <w:p w14:paraId="2B21CA61" w14:textId="77777777" w:rsidR="00E76A67" w:rsidRPr="00E76A67" w:rsidRDefault="00E76A67" w:rsidP="00E76A67">
            <w:pPr>
              <w:numPr>
                <w:ilvl w:val="0"/>
                <w:numId w:val="4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fifth digit of field CURR_MORPH_CD = “3” or “6”</w:t>
            </w:r>
          </w:p>
        </w:tc>
      </w:tr>
      <w:tr w:rsidR="00E76A67" w:rsidRPr="00E76A67" w14:paraId="56CA8728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EEEE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EB08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2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660B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e-initiation of thyroid cancer treatment after conclusion initial treatment course within 3 years of index.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91F2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IHI-DAD/SDS/NACRS</w:t>
            </w:r>
          </w:p>
          <w:p w14:paraId="528BF5E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Less-than-total thyroidectomy:</w:t>
            </w:r>
          </w:p>
          <w:p w14:paraId="5E6477C0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10, 1920, 1921, 1922, 1929, 1941, 1942</w:t>
            </w:r>
          </w:p>
          <w:p w14:paraId="4F52F7BC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7</w:t>
            </w:r>
          </w:p>
          <w:p w14:paraId="3CF6D23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3EB8FE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Total thyroidectomy:</w:t>
            </w:r>
          </w:p>
          <w:p w14:paraId="5EFC576D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30, 1943</w:t>
            </w:r>
          </w:p>
          <w:p w14:paraId="11B2C785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9</w:t>
            </w:r>
          </w:p>
          <w:p w14:paraId="129CE16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7800D1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adioactive iodine:</w:t>
            </w:r>
          </w:p>
          <w:p w14:paraId="768277E0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621</w:t>
            </w:r>
          </w:p>
          <w:p w14:paraId="063DD4C0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ZZ35, 1FU5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76D5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6A8CE534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0009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392C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186D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Less than 3 years continuous OHIP coverage after index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E138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0425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</w:t>
            </w:r>
          </w:p>
        </w:tc>
      </w:tr>
      <w:tr w:rsidR="00E76A67" w:rsidRPr="00E76A67" w14:paraId="28769D7A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1FC8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359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0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FAF0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Occurrence of infertility, early menopause, or </w:t>
            </w: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POI within one year of index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C94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5D2A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</w:t>
            </w:r>
          </w:p>
          <w:p w14:paraId="644F486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nfertility: 628</w:t>
            </w:r>
          </w:p>
          <w:p w14:paraId="5099924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Early menopause: 627 between the age of 40 and 45</w:t>
            </w:r>
          </w:p>
          <w:p w14:paraId="2E8E699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POI: 627 before age 40</w:t>
            </w:r>
          </w:p>
        </w:tc>
      </w:tr>
      <w:tr w:rsidR="00E76A67" w:rsidRPr="00E76A67" w14:paraId="5FE38241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42B4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sz w:val="20"/>
                <w:szCs w:val="20"/>
              </w:rPr>
              <w:lastRenderedPageBreak/>
              <w:t>Study exposure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E555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1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88D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nitial thyroid cancer treatment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BBC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IHI-DAD/SDS/NACRS</w:t>
            </w:r>
          </w:p>
          <w:p w14:paraId="517AB8E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Less-than-total thyroidectomy:</w:t>
            </w:r>
          </w:p>
          <w:p w14:paraId="6C148BC6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10, 1920, 1921, 1922, 1929, 1941, 1942</w:t>
            </w:r>
          </w:p>
          <w:p w14:paraId="6B430F8E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7</w:t>
            </w:r>
          </w:p>
          <w:p w14:paraId="06B8B8B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7922CB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Total thyroidectomy:</w:t>
            </w:r>
          </w:p>
          <w:p w14:paraId="3DCBA268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1930, 1943</w:t>
            </w:r>
          </w:p>
          <w:p w14:paraId="482255E9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FU89</w:t>
            </w:r>
          </w:p>
          <w:p w14:paraId="6846953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6D793C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adioactive iodine:</w:t>
            </w:r>
          </w:p>
          <w:p w14:paraId="474D44F6" w14:textId="77777777" w:rsidR="00E76A67" w:rsidRPr="00E76A67" w:rsidRDefault="00E76A67" w:rsidP="00E76A67">
            <w:pPr>
              <w:numPr>
                <w:ilvl w:val="0"/>
                <w:numId w:val="2"/>
              </w:numPr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P: 621</w:t>
            </w:r>
          </w:p>
          <w:p w14:paraId="7A5B5B0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CI: 1ZZ35, 1FU5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FBDD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6092558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8CF9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sz w:val="20"/>
                <w:szCs w:val="20"/>
              </w:rPr>
              <w:t>Main study outcome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0440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22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4DB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41DC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F22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</w:t>
            </w:r>
          </w:p>
          <w:p w14:paraId="1C3284B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nfertility: 628</w:t>
            </w:r>
          </w:p>
          <w:p w14:paraId="591AF8C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Early menopause: 627 between the age </w:t>
            </w:r>
            <w:proofErr w:type="spellStart"/>
            <w:r w:rsidRPr="00E76A67">
              <w:rPr>
                <w:rFonts w:ascii="Arial" w:eastAsia="Calibri" w:hAnsi="Arial" w:cs="Arial"/>
                <w:sz w:val="20"/>
                <w:szCs w:val="20"/>
              </w:rPr>
              <w:t>ofs</w:t>
            </w:r>
            <w:proofErr w:type="spellEnd"/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 of 40 and 45</w:t>
            </w:r>
          </w:p>
          <w:p w14:paraId="7AC724B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POI: 627 before age 40</w:t>
            </w:r>
          </w:p>
          <w:p w14:paraId="44D8575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A9AD2B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OMBABY: live or still birth</w:t>
            </w:r>
          </w:p>
        </w:tc>
      </w:tr>
      <w:tr w:rsidR="00E76A67" w:rsidRPr="00E76A67" w14:paraId="05A4F0E7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6F0F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  <w:t>Co</w:t>
            </w:r>
            <w:r w:rsidRPr="00E76A67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ariate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7B31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E2E0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Age at index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B71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37F3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BDATE</w:t>
            </w:r>
          </w:p>
        </w:tc>
      </w:tr>
      <w:tr w:rsidR="00E76A67" w:rsidRPr="00E76A67" w14:paraId="576CEF0E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A6F5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E108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D068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ncome quintil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029B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CD53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INCQUINT</w:t>
            </w:r>
          </w:p>
        </w:tc>
      </w:tr>
      <w:tr w:rsidR="00E76A67" w:rsidRPr="00E76A67" w14:paraId="6B03EB22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BD5F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C0B1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April1, 1988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2718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Parity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B4C9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7494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OMBABY: live or still birth recorded prior to index</w:t>
            </w:r>
          </w:p>
        </w:tc>
      </w:tr>
      <w:tr w:rsidR="00E76A67" w:rsidRPr="00E76A67" w14:paraId="6E91E0B6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0613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EBAD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85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3DDD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mmigration Statu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18ED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A7D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RCC (CIC)</w:t>
            </w:r>
          </w:p>
        </w:tc>
      </w:tr>
      <w:tr w:rsidR="00E76A67" w:rsidRPr="00E76A67" w14:paraId="4423458A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6A9F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432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5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FF1F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urality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2C50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B89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PDB: field RIO2008</w:t>
            </w:r>
          </w:p>
        </w:tc>
      </w:tr>
      <w:tr w:rsidR="00E76A67" w:rsidRPr="00E76A67" w14:paraId="2CD2DA1E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853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7C4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uly 1, 1991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D4A3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istory of PCO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60B0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277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256</w:t>
            </w:r>
          </w:p>
        </w:tc>
      </w:tr>
      <w:tr w:rsidR="00E76A67" w:rsidRPr="00E76A67" w14:paraId="779A5CBF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6FF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148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6594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istory of endometriosi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CC0E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5E4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617</w:t>
            </w:r>
          </w:p>
        </w:tc>
      </w:tr>
      <w:tr w:rsidR="00E76A67" w:rsidRPr="00E76A67" w14:paraId="4AA8E13A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509D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8548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9E0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moking history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118C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F966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305</w:t>
            </w:r>
          </w:p>
        </w:tc>
      </w:tr>
      <w:tr w:rsidR="00E76A67" w:rsidRPr="00E76A67" w14:paraId="02BEC383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54DA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1DD5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ame as above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E16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besity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4CAC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38A5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278</w:t>
            </w:r>
          </w:p>
        </w:tc>
      </w:tr>
      <w:tr w:rsidR="00E76A67" w:rsidRPr="00E76A67" w14:paraId="1AB3AF4F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F29E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6FD9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January 1, 1993 – December 31, 2019</w:t>
            </w: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BCB6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SPN Multimorbidity Indicators</w:t>
            </w:r>
          </w:p>
          <w:p w14:paraId="0B46C25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49AB64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ee below for component code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0D6B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A7B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2F8DC4C5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93A8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E65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BD37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Acute Myocardial Infarction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84B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10</w:t>
            </w:r>
          </w:p>
          <w:p w14:paraId="54C8D7D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80E176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21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45CE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0F2CFF9D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276C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BFD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40F4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steoarthriti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BAF3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715</w:t>
            </w:r>
          </w:p>
          <w:p w14:paraId="317EFF8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01D601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M15-M1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B425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715</w:t>
            </w:r>
          </w:p>
        </w:tc>
      </w:tr>
      <w:tr w:rsidR="00E76A67" w:rsidRPr="00E76A67" w14:paraId="75C84705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6F51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6338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37B4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 xml:space="preserve">Other Arthritis (includes Synovitis, Fibrositis, Connective tissue disorders, Ankylosing spondylitis, Gout Traumatic arthritis, pyogenic arthritis, Joint derangement, Dupuytren's </w:t>
            </w: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contracture, Other MSK disorders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970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ICD-9-CA: 727, 729, 710, 720, 274, 716, 711, 718, 728, 739</w:t>
            </w:r>
          </w:p>
          <w:p w14:paraId="4827DCF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C546EC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M00-M03, M07, M10, M11-M14, M20-M25, M30-M36, M65-M7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D47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0C562A47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85B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F9A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9069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D9C4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714</w:t>
            </w:r>
          </w:p>
          <w:p w14:paraId="43E2159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362C64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M05-M06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D60C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342DFBF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AEE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3785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5F7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Asthma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AC8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93</w:t>
            </w:r>
          </w:p>
          <w:p w14:paraId="5FCF54B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FF2EDC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J45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466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72C9965C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6F3F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A130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24F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ancer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431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140-239</w:t>
            </w:r>
          </w:p>
          <w:p w14:paraId="4566B30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FEE0B8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C00-C26, C30-C44, C45-C97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E01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140-239</w:t>
            </w:r>
          </w:p>
        </w:tc>
      </w:tr>
      <w:tr w:rsidR="00E76A67" w:rsidRPr="00E76A67" w14:paraId="20C645D5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A2B6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E7B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BB87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ardiac Arrhythmia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0591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273</w:t>
            </w:r>
          </w:p>
          <w:p w14:paraId="12D59E9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832EB2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480, I481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3927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427</w:t>
            </w:r>
          </w:p>
        </w:tc>
      </w:tr>
      <w:tr w:rsidR="00E76A67" w:rsidRPr="00E76A67" w14:paraId="26B80698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1C01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3FA2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1112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C9EB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28</w:t>
            </w:r>
          </w:p>
          <w:p w14:paraId="7962F67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4959DA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500, I501, I50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DD8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00A59476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AF6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43AB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CA4C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AC96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91, 492, 496</w:t>
            </w:r>
          </w:p>
          <w:p w14:paraId="533D3D1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F5DC94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J41, J42, J43, J44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EFFB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3B86D7C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D192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E66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DEC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Coronary syndrome (excluding AMI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F43B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11-414</w:t>
            </w:r>
          </w:p>
          <w:p w14:paraId="4675A6C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2A8B542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20, I22-I25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BA7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411-414</w:t>
            </w:r>
          </w:p>
        </w:tc>
      </w:tr>
      <w:tr w:rsidR="00E76A67" w:rsidRPr="00E76A67" w14:paraId="27844092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FBD2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7C02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298B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Dementia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97F7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046.1, 290.0, 290.1, 290.2, 290.3, 290.4, 294, 331.0, 331.1, 331.5</w:t>
            </w:r>
          </w:p>
          <w:p w14:paraId="17FAFF8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329799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F00, F01, F02, F03, G30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B763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290, 331</w:t>
            </w:r>
          </w:p>
          <w:p w14:paraId="53640C2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40340A8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DB</w:t>
            </w:r>
          </w:p>
        </w:tc>
      </w:tr>
      <w:tr w:rsidR="00E76A67" w:rsidRPr="00E76A67" w14:paraId="706515C8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DF9F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DCF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ADD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Diabete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2278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s-CO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  <w:lang w:val="es-CO"/>
              </w:rPr>
              <w:t>ICD-9-CA: 250</w:t>
            </w:r>
          </w:p>
          <w:p w14:paraId="0A648EF7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s-CO"/>
              </w:rPr>
            </w:pPr>
          </w:p>
          <w:p w14:paraId="4ECD506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  <w:lang w:val="es-CO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  <w:lang w:val="es-CO"/>
              </w:rPr>
              <w:t>ICD-10-CA: E10, E11, E13, E14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565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DB</w:t>
            </w:r>
          </w:p>
        </w:tc>
      </w:tr>
      <w:tr w:rsidR="00E76A67" w:rsidRPr="00E76A67" w14:paraId="22B43AE7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9E5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4D6E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577F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Hypertension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932D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01, 402, 403, 404, 405</w:t>
            </w:r>
          </w:p>
          <w:p w14:paraId="504FA38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1A41CBA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10, I11, I12, I13, I15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DF24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E76A67" w:rsidRPr="00E76A67" w14:paraId="4D9EBC01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470BA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5945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8C8B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(Other) Mental Illnesse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8D8A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291, 292, 295, 297, 298, 299, 301, 302, 303, 304, 305, 306, 307, 313, 314, 315, 319</w:t>
            </w:r>
          </w:p>
          <w:p w14:paraId="361CD6D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0B6AAAD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F04, F050, F058, F059, F060, F061, F062, F063, F064, F07, F08, F10, F11, F12, F13, F14, F15, F16, F17, F18, F19, F20, F21, F22, F23, F24, F25, F26, F27, F28, F29, F340, F35, F36, F37, F430, F439, F453, F454, F458, F46, F47, F49, F50, F51, F52, F531, F538, F539, F54, F55, F56, F57, F58, F59, F60, F61, F62, F63, F64, F65, F66, F67, F681, F688, F69, F70, F71, F72, F73, F74, F75, F76, F77, F78, F79, F80, F81, F82, F83, F84, F85, F86, F87, F88, F89, F90, F91, F92, F931, F932, F933, F938, F939, F94, F95, F96, F97, F98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689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291, 292, 295, 297, 298, 299, 301, 302, 303, 304, 305, 306, 307, 313, 314, 315, 319</w:t>
            </w:r>
          </w:p>
        </w:tc>
      </w:tr>
      <w:tr w:rsidR="00E76A67" w:rsidRPr="00E76A67" w14:paraId="06829AF3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F46F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2019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D15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Mood, anxiety, depression and other nonpsychotic disorder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6A6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296, 300, 309, 311</w:t>
            </w:r>
          </w:p>
          <w:p w14:paraId="578F8D5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92D65C5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ICD-10-CA: F30, F31, F32, F33, F34 (excl. F34.0), F38, F39, F40, F41, F42, F43.1, F43.2, F43.8, F44, F45.0, F45.1, F45.2, F48, F53.0, F68.0, F93.0, F99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60E6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lastRenderedPageBreak/>
              <w:t>OHIP ICD-9: 296, 300, 309, 311</w:t>
            </w:r>
          </w:p>
        </w:tc>
      </w:tr>
      <w:tr w:rsidR="00E76A67" w:rsidRPr="00E76A67" w14:paraId="2787D6E7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F0B7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85828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D4A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steoporosi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C76D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733</w:t>
            </w:r>
          </w:p>
          <w:p w14:paraId="6936DE4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78FB40E1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M81, M8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5032E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733</w:t>
            </w:r>
          </w:p>
        </w:tc>
      </w:tr>
      <w:tr w:rsidR="00E76A67" w:rsidRPr="00E76A67" w14:paraId="7B75E132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119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AC39C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3302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Renal failure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869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03, 404, 584, 585, 586, V451</w:t>
            </w:r>
          </w:p>
          <w:p w14:paraId="40FCA899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7DCC99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N17, N18, N19, T82.4, Z49.2, Z99.2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DFDF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403, 404, 584, 585, 586, V451</w:t>
            </w:r>
          </w:p>
        </w:tc>
      </w:tr>
      <w:tr w:rsidR="00E76A67" w:rsidRPr="00E76A67" w14:paraId="082286E0" w14:textId="77777777" w:rsidTr="001229A3"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D38E4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b/>
                <w:bCs/>
                <w:sz w:val="20"/>
                <w:szCs w:val="20"/>
                <w:lang w:val="pt-BR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7B3D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A91B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Stroke (excluding transient ischemic attack)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43166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9-CA: 430, 431, 432, 434, 436</w:t>
            </w:r>
          </w:p>
          <w:p w14:paraId="2B27DF90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33B8520F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ICD-10-CA: I60-I64</w:t>
            </w:r>
          </w:p>
        </w:tc>
        <w:tc>
          <w:tcPr>
            <w:tcW w:w="1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0CC83" w14:textId="77777777" w:rsidR="00E76A67" w:rsidRPr="00E76A67" w:rsidRDefault="00E76A67" w:rsidP="00E76A67">
            <w:pPr>
              <w:spacing w:after="160"/>
              <w:rPr>
                <w:rFonts w:ascii="Arial" w:eastAsia="Calibri" w:hAnsi="Arial" w:cs="Arial"/>
                <w:sz w:val="20"/>
                <w:szCs w:val="20"/>
              </w:rPr>
            </w:pPr>
            <w:r w:rsidRPr="00E76A67">
              <w:rPr>
                <w:rFonts w:ascii="Arial" w:eastAsia="Calibri" w:hAnsi="Arial" w:cs="Arial"/>
                <w:sz w:val="20"/>
                <w:szCs w:val="20"/>
              </w:rPr>
              <w:t>OHIP ICD-9: 430, 431, 432, 434, 436</w:t>
            </w:r>
          </w:p>
        </w:tc>
      </w:tr>
    </w:tbl>
    <w:p w14:paraId="2F9CE537" w14:textId="77777777" w:rsidR="00E76A67" w:rsidRPr="00E76A67" w:rsidRDefault="00E76A67" w:rsidP="00E76A67">
      <w:pPr>
        <w:spacing w:line="240" w:lineRule="auto"/>
        <w:rPr>
          <w:rFonts w:ascii="Arial" w:eastAsia="Calibri" w:hAnsi="Arial" w:cs="Arial"/>
          <w:kern w:val="0"/>
          <w:sz w:val="20"/>
          <w:szCs w:val="20"/>
          <w:lang w:val="en-CA"/>
          <w14:ligatures w14:val="none"/>
        </w:rPr>
      </w:pPr>
    </w:p>
    <w:p w14:paraId="5B7B9257" w14:textId="77777777" w:rsidR="0080620A" w:rsidRPr="00E76A67" w:rsidRDefault="0080620A" w:rsidP="00E76A67">
      <w:pPr>
        <w:spacing w:line="240" w:lineRule="auto"/>
        <w:rPr>
          <w:rFonts w:ascii="Arial" w:hAnsi="Arial" w:cs="Arial"/>
          <w:sz w:val="20"/>
          <w:szCs w:val="20"/>
        </w:rPr>
      </w:pPr>
    </w:p>
    <w:sectPr w:rsidR="0080620A" w:rsidRPr="00E76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9E0D82"/>
    <w:multiLevelType w:val="hybridMultilevel"/>
    <w:tmpl w:val="B43849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A01EA1"/>
    <w:multiLevelType w:val="hybridMultilevel"/>
    <w:tmpl w:val="CE729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43D4E16"/>
    <w:multiLevelType w:val="hybridMultilevel"/>
    <w:tmpl w:val="B9C652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7B18AC"/>
    <w:multiLevelType w:val="hybridMultilevel"/>
    <w:tmpl w:val="4BFA1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23775534">
    <w:abstractNumId w:val="3"/>
  </w:num>
  <w:num w:numId="2" w16cid:durableId="545609959">
    <w:abstractNumId w:val="2"/>
  </w:num>
  <w:num w:numId="3" w16cid:durableId="699209482">
    <w:abstractNumId w:val="0"/>
  </w:num>
  <w:num w:numId="4" w16cid:durableId="14803412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A67"/>
    <w:rsid w:val="003C4A33"/>
    <w:rsid w:val="006C6B16"/>
    <w:rsid w:val="0080620A"/>
    <w:rsid w:val="008A2289"/>
    <w:rsid w:val="00977C33"/>
    <w:rsid w:val="00A51957"/>
    <w:rsid w:val="00D73CC6"/>
    <w:rsid w:val="00E7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3FB81"/>
  <w15:chartTrackingRefBased/>
  <w15:docId w15:val="{623D9138-C25A-4136-9755-789EFA6E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6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A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A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A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A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A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A6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76A67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6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 Imsirovic</dc:creator>
  <cp:keywords/>
  <dc:description/>
  <cp:lastModifiedBy>Haris Imsirovic</cp:lastModifiedBy>
  <cp:revision>2</cp:revision>
  <dcterms:created xsi:type="dcterms:W3CDTF">2025-05-22T18:01:00Z</dcterms:created>
  <dcterms:modified xsi:type="dcterms:W3CDTF">2025-10-16T18:11:00Z</dcterms:modified>
</cp:coreProperties>
</file>